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0C958" w14:textId="262AB61B" w:rsidR="00333D8D" w:rsidRPr="00333D8D" w:rsidRDefault="00333D8D" w:rsidP="00333D8D">
      <w:pPr>
        <w:rPr>
          <w:lang w:val="en-US"/>
        </w:rPr>
      </w:pPr>
      <w:bookmarkStart w:id="0" w:name="_GoBack"/>
      <w:bookmarkEnd w:id="0"/>
      <w:r w:rsidRPr="002F7448">
        <w:rPr>
          <w:b/>
          <w:bCs/>
          <w:sz w:val="20"/>
          <w:szCs w:val="20"/>
          <w:lang w:val="en-US"/>
        </w:rPr>
        <w:t xml:space="preserve">Multimedia appendix 1. </w:t>
      </w:r>
      <w:r w:rsidRPr="002F7448">
        <w:rPr>
          <w:sz w:val="20"/>
          <w:szCs w:val="20"/>
          <w:lang w:val="en-US"/>
        </w:rPr>
        <w:t>Semi structured interview guide for pre- and post-usability</w:t>
      </w:r>
      <w:r>
        <w:rPr>
          <w:sz w:val="20"/>
          <w:szCs w:val="20"/>
          <w:lang w:val="en-US"/>
        </w:rPr>
        <w:t xml:space="preserve"> (translated to English)</w:t>
      </w:r>
      <w:r w:rsidRPr="002F7448">
        <w:rPr>
          <w:sz w:val="20"/>
          <w:szCs w:val="20"/>
          <w:lang w:val="en-US"/>
        </w:rPr>
        <w:t>.</w:t>
      </w:r>
    </w:p>
    <w:sdt>
      <w:sdtPr>
        <w:rPr>
          <w:rFonts w:eastAsia="Cambria"/>
          <w:sz w:val="20"/>
          <w:szCs w:val="20"/>
          <w:lang w:val="en-US"/>
        </w:rPr>
        <w:tag w:val="goog_rdk_5"/>
        <w:id w:val="-1023019656"/>
      </w:sdtPr>
      <w:sdtEndPr>
        <w:rPr>
          <w:u w:val="single"/>
        </w:rPr>
      </w:sdtEndPr>
      <w:sdtContent>
        <w:p w14:paraId="138926A3" w14:textId="77777777" w:rsidR="00333D8D" w:rsidRPr="00137CD3" w:rsidRDefault="00333D8D" w:rsidP="00333D8D">
          <w:pPr>
            <w:spacing w:after="0" w:line="276" w:lineRule="auto"/>
            <w:rPr>
              <w:rFonts w:eastAsia="Cambria"/>
              <w:b/>
              <w:sz w:val="20"/>
              <w:szCs w:val="20"/>
              <w:u w:val="single"/>
              <w:lang w:val="en-US"/>
            </w:rPr>
          </w:pPr>
          <w:r w:rsidRPr="00137CD3">
            <w:rPr>
              <w:rFonts w:eastAsia="Cambria"/>
              <w:b/>
              <w:sz w:val="20"/>
              <w:szCs w:val="20"/>
              <w:u w:val="single"/>
              <w:lang w:val="en-US"/>
            </w:rPr>
            <w:t>Pre-study usability-interview</w:t>
          </w:r>
        </w:p>
      </w:sdtContent>
    </w:sdt>
    <w:sdt>
      <w:sdtPr>
        <w:rPr>
          <w:rFonts w:eastAsia="Cambria"/>
          <w:sz w:val="20"/>
          <w:szCs w:val="20"/>
          <w:lang w:val="en-US"/>
        </w:rPr>
        <w:tag w:val="goog_rdk_6"/>
        <w:id w:val="1907497303"/>
        <w:showingPlcHdr/>
      </w:sdtPr>
      <w:sdtContent>
        <w:p w14:paraId="0F9C03D3" w14:textId="77777777" w:rsidR="00333D8D" w:rsidRPr="00137CD3" w:rsidRDefault="00333D8D" w:rsidP="00333D8D">
          <w:pPr>
            <w:spacing w:after="0" w:line="276" w:lineRule="auto"/>
            <w:rPr>
              <w:rFonts w:eastAsia="Cambria"/>
              <w:b/>
              <w:sz w:val="20"/>
              <w:szCs w:val="20"/>
              <w:lang w:val="en-US"/>
            </w:rPr>
          </w:pPr>
          <w:r>
            <w:rPr>
              <w:rFonts w:eastAsia="Cambria"/>
              <w:sz w:val="20"/>
              <w:szCs w:val="20"/>
              <w:lang w:val="en-US"/>
            </w:rPr>
            <w:t xml:space="preserve">     </w:t>
          </w:r>
        </w:p>
      </w:sdtContent>
    </w:sdt>
    <w:sdt>
      <w:sdtPr>
        <w:rPr>
          <w:rFonts w:eastAsia="Cambria"/>
          <w:sz w:val="20"/>
          <w:szCs w:val="20"/>
          <w:lang w:val="en-US"/>
        </w:rPr>
        <w:tag w:val="goog_rdk_7"/>
        <w:id w:val="2066836462"/>
      </w:sdtPr>
      <w:sdtContent>
        <w:p w14:paraId="6F4B6980" w14:textId="77777777" w:rsidR="00333D8D" w:rsidRPr="00137CD3" w:rsidRDefault="00333D8D" w:rsidP="00333D8D">
          <w:pPr>
            <w:spacing w:after="0" w:line="276" w:lineRule="auto"/>
            <w:rPr>
              <w:rFonts w:eastAsia="Cambria"/>
              <w:sz w:val="20"/>
              <w:szCs w:val="20"/>
              <w:lang w:val="en-US"/>
            </w:rPr>
          </w:pPr>
          <w:r w:rsidRPr="00137CD3">
            <w:rPr>
              <w:rFonts w:eastAsia="Cambria"/>
              <w:sz w:val="20"/>
              <w:szCs w:val="20"/>
              <w:lang w:val="en-US"/>
            </w:rPr>
            <w:t xml:space="preserve">The following two elements are discussed during the usability-interview, conducted before one month of use: </w:t>
          </w:r>
        </w:p>
      </w:sdtContent>
    </w:sdt>
    <w:sdt>
      <w:sdtPr>
        <w:rPr>
          <w:rFonts w:eastAsia="Cambria"/>
          <w:sz w:val="20"/>
          <w:szCs w:val="20"/>
          <w:lang w:val="en-US"/>
        </w:rPr>
        <w:tag w:val="goog_rdk_8"/>
        <w:id w:val="-209730607"/>
        <w:showingPlcHdr/>
      </w:sdtPr>
      <w:sdtContent>
        <w:p w14:paraId="3B1B4804" w14:textId="77777777" w:rsidR="00333D8D" w:rsidRPr="00137CD3" w:rsidRDefault="00333D8D" w:rsidP="00333D8D">
          <w:pPr>
            <w:spacing w:after="0" w:line="276" w:lineRule="auto"/>
            <w:rPr>
              <w:rFonts w:eastAsia="Cambria"/>
              <w:b/>
              <w:sz w:val="20"/>
              <w:szCs w:val="20"/>
              <w:lang w:val="en-US"/>
            </w:rPr>
          </w:pPr>
          <w:r w:rsidRPr="00137CD3">
            <w:rPr>
              <w:rFonts w:eastAsia="Cambria"/>
              <w:sz w:val="20"/>
              <w:szCs w:val="20"/>
              <w:lang w:val="en-US"/>
            </w:rPr>
            <w:t xml:space="preserve">     </w:t>
          </w:r>
        </w:p>
      </w:sdtContent>
    </w:sdt>
    <w:sdt>
      <w:sdtPr>
        <w:rPr>
          <w:rFonts w:eastAsia="Cambria"/>
          <w:sz w:val="20"/>
          <w:szCs w:val="20"/>
          <w:lang w:val="en-US"/>
        </w:rPr>
        <w:tag w:val="goog_rdk_9"/>
        <w:id w:val="-1701614346"/>
      </w:sdtPr>
      <w:sdtContent>
        <w:p w14:paraId="20A68651" w14:textId="77777777" w:rsidR="00333D8D" w:rsidRPr="00137CD3" w:rsidRDefault="00333D8D" w:rsidP="00333D8D">
          <w:pPr>
            <w:numPr>
              <w:ilvl w:val="0"/>
              <w:numId w:val="1"/>
            </w:numPr>
            <w:spacing w:after="0" w:line="276" w:lineRule="auto"/>
            <w:rPr>
              <w:rFonts w:eastAsia="Cambria"/>
              <w:sz w:val="20"/>
              <w:szCs w:val="20"/>
              <w:lang w:val="en-US"/>
            </w:rPr>
          </w:pPr>
          <w:r w:rsidRPr="00137CD3">
            <w:rPr>
              <w:rFonts w:eastAsia="Cambria"/>
              <w:sz w:val="20"/>
              <w:szCs w:val="20"/>
              <w:lang w:val="en-US"/>
            </w:rPr>
            <w:t>Expectations</w:t>
          </w:r>
        </w:p>
      </w:sdtContent>
    </w:sdt>
    <w:sdt>
      <w:sdtPr>
        <w:rPr>
          <w:rFonts w:eastAsia="Cambria"/>
          <w:sz w:val="20"/>
          <w:szCs w:val="20"/>
          <w:lang w:val="en-US"/>
        </w:rPr>
        <w:tag w:val="goog_rdk_10"/>
        <w:id w:val="1904793761"/>
      </w:sdtPr>
      <w:sdtContent>
        <w:p w14:paraId="2F7B8221" w14:textId="77777777" w:rsidR="00333D8D" w:rsidRPr="00137CD3" w:rsidRDefault="00333D8D" w:rsidP="00333D8D">
          <w:pPr>
            <w:numPr>
              <w:ilvl w:val="1"/>
              <w:numId w:val="1"/>
            </w:numPr>
            <w:spacing w:after="0" w:line="276" w:lineRule="auto"/>
            <w:rPr>
              <w:rFonts w:eastAsia="Cambria"/>
              <w:sz w:val="20"/>
              <w:szCs w:val="20"/>
              <w:lang w:val="en-US"/>
            </w:rPr>
          </w:pPr>
          <w:r w:rsidRPr="00137CD3">
            <w:rPr>
              <w:rFonts w:eastAsia="Cambria"/>
              <w:sz w:val="20"/>
              <w:szCs w:val="20"/>
              <w:lang w:val="en-US"/>
            </w:rPr>
            <w:t>What do you generally expect from a migraine treatment?</w:t>
          </w:r>
        </w:p>
        <w:sdt>
          <w:sdtPr>
            <w:rPr>
              <w:rFonts w:eastAsia="Cambria"/>
              <w:sz w:val="20"/>
              <w:szCs w:val="20"/>
              <w:lang w:val="en-US"/>
            </w:rPr>
            <w:tag w:val="goog_rdk_12"/>
            <w:id w:val="-6988922"/>
          </w:sdtPr>
          <w:sdtContent>
            <w:p w14:paraId="303C0860" w14:textId="77777777" w:rsidR="00333D8D" w:rsidRPr="00137CD3" w:rsidRDefault="00333D8D" w:rsidP="00333D8D">
              <w:pPr>
                <w:numPr>
                  <w:ilvl w:val="1"/>
                  <w:numId w:val="1"/>
                </w:numP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>What do you expect from this biofeedback treatment for migraine?</w:t>
              </w:r>
            </w:p>
          </w:sdtContent>
        </w:sdt>
      </w:sdtContent>
    </w:sdt>
    <w:sdt>
      <w:sdtPr>
        <w:rPr>
          <w:rFonts w:eastAsia="Cambria"/>
          <w:sz w:val="20"/>
          <w:szCs w:val="20"/>
          <w:lang w:val="en-US"/>
        </w:rPr>
        <w:tag w:val="goog_rdk_11"/>
        <w:id w:val="-55712143"/>
        <w:showingPlcHdr/>
      </w:sdtPr>
      <w:sdtContent>
        <w:p w14:paraId="0A1A234B" w14:textId="77777777" w:rsidR="00333D8D" w:rsidRPr="00137CD3" w:rsidRDefault="00333D8D" w:rsidP="00333D8D">
          <w:pPr>
            <w:spacing w:after="0" w:line="276" w:lineRule="auto"/>
            <w:ind w:left="720"/>
            <w:rPr>
              <w:rFonts w:eastAsia="Cambria"/>
              <w:sz w:val="20"/>
              <w:szCs w:val="20"/>
              <w:lang w:val="en-US"/>
            </w:rPr>
          </w:pPr>
          <w:r w:rsidRPr="00137CD3">
            <w:rPr>
              <w:rFonts w:eastAsia="Cambria"/>
              <w:sz w:val="20"/>
              <w:szCs w:val="20"/>
              <w:lang w:val="en-US"/>
            </w:rPr>
            <w:t xml:space="preserve">     </w:t>
          </w:r>
        </w:p>
      </w:sdtContent>
    </w:sdt>
    <w:sdt>
      <w:sdtPr>
        <w:rPr>
          <w:rFonts w:eastAsia="Cambria"/>
          <w:sz w:val="20"/>
          <w:szCs w:val="20"/>
          <w:lang w:val="en-US"/>
        </w:rPr>
        <w:tag w:val="goog_rdk_13"/>
        <w:id w:val="-60034684"/>
      </w:sdtPr>
      <w:sdtContent>
        <w:p w14:paraId="27C8B49C" w14:textId="77777777" w:rsidR="00333D8D" w:rsidRPr="00137CD3" w:rsidRDefault="00333D8D" w:rsidP="00333D8D">
          <w:pPr>
            <w:numPr>
              <w:ilvl w:val="0"/>
              <w:numId w:val="1"/>
            </w:numPr>
            <w:spacing w:after="0" w:line="276" w:lineRule="auto"/>
            <w:rPr>
              <w:rFonts w:eastAsia="Cambria"/>
              <w:sz w:val="20"/>
              <w:szCs w:val="20"/>
              <w:lang w:val="en-US"/>
            </w:rPr>
          </w:pPr>
          <w:r w:rsidRPr="00137CD3">
            <w:rPr>
              <w:rFonts w:eastAsia="Cambria"/>
              <w:sz w:val="20"/>
              <w:szCs w:val="20"/>
              <w:lang w:val="en-US"/>
            </w:rPr>
            <w:t>Previous treatment</w:t>
          </w:r>
        </w:p>
      </w:sdtContent>
    </w:sdt>
    <w:sdt>
      <w:sdtPr>
        <w:rPr>
          <w:rFonts w:eastAsia="Cambria"/>
          <w:sz w:val="20"/>
          <w:szCs w:val="20"/>
          <w:lang w:val="en-US"/>
        </w:rPr>
        <w:tag w:val="goog_rdk_14"/>
        <w:id w:val="-860821791"/>
      </w:sdtPr>
      <w:sdtContent>
        <w:p w14:paraId="59C59FA2" w14:textId="77777777" w:rsidR="00333D8D" w:rsidRPr="00137CD3" w:rsidRDefault="00333D8D" w:rsidP="00333D8D">
          <w:pPr>
            <w:numPr>
              <w:ilvl w:val="1"/>
              <w:numId w:val="1"/>
            </w:numPr>
            <w:spacing w:after="0" w:line="276" w:lineRule="auto"/>
            <w:rPr>
              <w:rFonts w:eastAsia="Cambria"/>
              <w:sz w:val="20"/>
              <w:szCs w:val="20"/>
              <w:lang w:val="en-US"/>
            </w:rPr>
          </w:pPr>
          <w:r w:rsidRPr="00137CD3">
            <w:rPr>
              <w:rFonts w:eastAsia="Cambria"/>
              <w:sz w:val="20"/>
              <w:szCs w:val="20"/>
              <w:lang w:val="en-US"/>
            </w:rPr>
            <w:t xml:space="preserve">Have you ever tested cognitive treatments or relaxation techniques to manage your migraine? </w:t>
          </w:r>
        </w:p>
      </w:sdtContent>
    </w:sdt>
    <w:sdt>
      <w:sdtPr>
        <w:rPr>
          <w:rFonts w:eastAsia="Cambria"/>
          <w:sz w:val="20"/>
          <w:szCs w:val="20"/>
          <w:lang w:val="en-US"/>
        </w:rPr>
        <w:tag w:val="goog_rdk_15"/>
        <w:id w:val="-1460716710"/>
      </w:sdtPr>
      <w:sdtContent>
        <w:p w14:paraId="0D89F753" w14:textId="77777777" w:rsidR="00333D8D" w:rsidRPr="00137CD3" w:rsidRDefault="00333D8D" w:rsidP="00333D8D">
          <w:pPr>
            <w:numPr>
              <w:ilvl w:val="1"/>
              <w:numId w:val="1"/>
            </w:numPr>
            <w:spacing w:after="0" w:line="276" w:lineRule="auto"/>
            <w:rPr>
              <w:rFonts w:eastAsia="Cambria"/>
              <w:sz w:val="20"/>
              <w:szCs w:val="20"/>
              <w:lang w:val="en-US"/>
            </w:rPr>
          </w:pPr>
          <w:r w:rsidRPr="00137CD3">
            <w:rPr>
              <w:rFonts w:eastAsia="Cambria"/>
              <w:sz w:val="20"/>
              <w:szCs w:val="20"/>
              <w:lang w:val="en-US"/>
            </w:rPr>
            <w:t xml:space="preserve">Have you ever experienced effect from using this kind of preventive techniques? </w:t>
          </w:r>
        </w:p>
      </w:sdtContent>
    </w:sdt>
    <w:sdt>
      <w:sdtPr>
        <w:rPr>
          <w:rFonts w:eastAsia="Cambria"/>
          <w:sz w:val="20"/>
          <w:szCs w:val="20"/>
          <w:lang w:val="en-US"/>
        </w:rPr>
        <w:tag w:val="goog_rdk_16"/>
        <w:id w:val="1266576917"/>
      </w:sdtPr>
      <w:sdtContent>
        <w:p w14:paraId="00E1ED18" w14:textId="7D3411CC" w:rsidR="00333D8D" w:rsidRDefault="00333D8D" w:rsidP="00333D8D">
          <w:pPr>
            <w:numPr>
              <w:ilvl w:val="1"/>
              <w:numId w:val="1"/>
            </w:numPr>
            <w:spacing w:after="0" w:line="276" w:lineRule="auto"/>
            <w:rPr>
              <w:rFonts w:eastAsia="Cambria"/>
              <w:sz w:val="20"/>
              <w:szCs w:val="20"/>
              <w:lang w:val="en-US"/>
            </w:rPr>
          </w:pPr>
          <w:r w:rsidRPr="00137CD3">
            <w:rPr>
              <w:rFonts w:eastAsia="Cambria"/>
              <w:sz w:val="20"/>
              <w:szCs w:val="20"/>
              <w:lang w:val="en-US"/>
            </w:rPr>
            <w:t xml:space="preserve">Have you ever </w:t>
          </w:r>
          <w:r w:rsidRPr="00137CD3">
            <w:rPr>
              <w:rFonts w:eastAsia="Cambria"/>
              <w:sz w:val="20"/>
              <w:szCs w:val="20"/>
              <w:lang w:val="en-US"/>
            </w:rPr>
            <w:t>used,</w:t>
          </w:r>
          <w:r w:rsidRPr="00137CD3">
            <w:rPr>
              <w:rFonts w:eastAsia="Cambria"/>
              <w:sz w:val="20"/>
              <w:szCs w:val="20"/>
              <w:lang w:val="en-US"/>
            </w:rPr>
            <w:t xml:space="preserve"> or do you use a headache diary (for example </w:t>
          </w:r>
          <w:proofErr w:type="spellStart"/>
          <w:r w:rsidRPr="00137CD3">
            <w:rPr>
              <w:rFonts w:eastAsia="Cambria"/>
              <w:sz w:val="20"/>
              <w:szCs w:val="20"/>
              <w:lang w:val="en-US"/>
            </w:rPr>
            <w:t>Hodepinedagboka</w:t>
          </w:r>
          <w:proofErr w:type="spellEnd"/>
          <w:r w:rsidRPr="00137CD3">
            <w:rPr>
              <w:rFonts w:eastAsia="Cambria"/>
              <w:sz w:val="20"/>
              <w:szCs w:val="20"/>
              <w:lang w:val="en-US"/>
            </w:rPr>
            <w:t xml:space="preserve"> or Migraine Buddy)? </w:t>
          </w:r>
        </w:p>
        <w:p w14:paraId="2BD7702A" w14:textId="77777777" w:rsidR="00333D8D" w:rsidRDefault="00333D8D" w:rsidP="00333D8D">
          <w:pPr>
            <w:spacing w:after="0" w:line="276" w:lineRule="auto"/>
            <w:rPr>
              <w:rFonts w:eastAsia="Cambria"/>
              <w:sz w:val="20"/>
              <w:szCs w:val="20"/>
              <w:lang w:val="en-US"/>
            </w:rPr>
          </w:pPr>
        </w:p>
        <w:p w14:paraId="02F6B315" w14:textId="77777777" w:rsidR="00333D8D" w:rsidRDefault="00333D8D" w:rsidP="00333D8D">
          <w:pPr>
            <w:spacing w:after="0" w:line="276" w:lineRule="auto"/>
            <w:rPr>
              <w:rFonts w:eastAsia="Cambria"/>
              <w:sz w:val="20"/>
              <w:szCs w:val="20"/>
              <w:lang w:val="en-US"/>
            </w:rPr>
          </w:pPr>
        </w:p>
        <w:sdt>
          <w:sdtPr>
            <w:rPr>
              <w:rFonts w:ascii="Cambria" w:eastAsia="Cambria" w:hAnsi="Cambria" w:cs="Cambria"/>
            </w:rPr>
            <w:tag w:val="goog_rdk_19"/>
            <w:id w:val="-661768256"/>
          </w:sdtPr>
          <w:sdtEndPr>
            <w:rPr>
              <w:rFonts w:ascii="Times New Roman" w:hAnsi="Times New Roman" w:cs="Times New Roman"/>
              <w:sz w:val="20"/>
              <w:szCs w:val="20"/>
              <w:u w:val="single"/>
            </w:rPr>
          </w:sdtEndPr>
          <w:sdtContent>
            <w:p w14:paraId="4D40EC78" w14:textId="77777777" w:rsidR="00333D8D" w:rsidRPr="00137CD3" w:rsidRDefault="00333D8D" w:rsidP="00333D8D">
              <w:pPr>
                <w:spacing w:after="0" w:line="276" w:lineRule="auto"/>
                <w:rPr>
                  <w:rFonts w:eastAsia="Cambria"/>
                  <w:b/>
                  <w:sz w:val="20"/>
                  <w:szCs w:val="20"/>
                  <w:u w:val="single"/>
                </w:rPr>
              </w:pPr>
              <w:r w:rsidRPr="00137CD3">
                <w:rPr>
                  <w:rFonts w:eastAsia="Cambria"/>
                  <w:b/>
                  <w:sz w:val="20"/>
                  <w:szCs w:val="20"/>
                  <w:u w:val="single"/>
                </w:rPr>
                <w:t>Post-</w:t>
              </w:r>
              <w:proofErr w:type="spellStart"/>
              <w:r w:rsidRPr="00137CD3">
                <w:rPr>
                  <w:rFonts w:eastAsia="Cambria"/>
                  <w:b/>
                  <w:sz w:val="20"/>
                  <w:szCs w:val="20"/>
                  <w:u w:val="single"/>
                </w:rPr>
                <w:t>study</w:t>
              </w:r>
              <w:proofErr w:type="spellEnd"/>
              <w:r w:rsidRPr="00137CD3">
                <w:rPr>
                  <w:rFonts w:eastAsia="Cambria"/>
                  <w:b/>
                  <w:sz w:val="20"/>
                  <w:szCs w:val="20"/>
                  <w:u w:val="single"/>
                </w:rPr>
                <w:t xml:space="preserve"> </w:t>
              </w:r>
              <w:proofErr w:type="spellStart"/>
              <w:r w:rsidRPr="00137CD3">
                <w:rPr>
                  <w:rFonts w:eastAsia="Cambria"/>
                  <w:b/>
                  <w:sz w:val="20"/>
                  <w:szCs w:val="20"/>
                  <w:u w:val="single"/>
                </w:rPr>
                <w:t>usability-interview</w:t>
              </w:r>
              <w:proofErr w:type="spellEnd"/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20"/>
            <w:id w:val="173230801"/>
          </w:sdtPr>
          <w:sdtContent>
            <w:p w14:paraId="4EBC8825" w14:textId="77777777" w:rsidR="00333D8D" w:rsidRPr="00137CD3" w:rsidRDefault="00333D8D" w:rsidP="00333D8D">
              <w:pP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21"/>
            <w:id w:val="-1857333196"/>
          </w:sdtPr>
          <w:sdtContent>
            <w:p w14:paraId="31BFC809" w14:textId="77777777" w:rsidR="00333D8D" w:rsidRPr="00137CD3" w:rsidRDefault="00333D8D" w:rsidP="00333D8D">
              <w:pP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The following seven elements are discussed during the usability-interview, conducted after one month of use: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22"/>
            <w:id w:val="209303448"/>
            <w:showingPlcHdr/>
          </w:sdtPr>
          <w:sdtContent>
            <w:p w14:paraId="2569DDE2" w14:textId="77777777" w:rsidR="00333D8D" w:rsidRPr="00137CD3" w:rsidRDefault="00333D8D" w:rsidP="00333D8D">
              <w:pP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r>
                <w:rPr>
                  <w:rFonts w:eastAsia="Cambria"/>
                  <w:sz w:val="20"/>
                  <w:szCs w:val="20"/>
                </w:rPr>
                <w:t xml:space="preserve">    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23"/>
            <w:id w:val="-1292981825"/>
          </w:sdtPr>
          <w:sdtContent>
            <w:p w14:paraId="6971EE0E" w14:textId="77777777" w:rsidR="00333D8D" w:rsidRPr="00137CD3" w:rsidRDefault="00333D8D" w:rsidP="00333D8D">
              <w:pPr>
                <w:numPr>
                  <w:ilvl w:val="0"/>
                  <w:numId w:val="4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Engagement</w:t>
              </w:r>
              <w:proofErr w:type="spellEnd"/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24"/>
            <w:id w:val="1939484461"/>
          </w:sdtPr>
          <w:sdtContent>
            <w:p w14:paraId="52C68FD0" w14:textId="77777777" w:rsidR="00333D8D" w:rsidRPr="00137CD3" w:rsidRDefault="00333D8D" w:rsidP="00333D8D">
              <w:pPr>
                <w:numPr>
                  <w:ilvl w:val="0"/>
                  <w:numId w:val="5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color w:val="000000"/>
                  <w:sz w:val="20"/>
                  <w:szCs w:val="20"/>
                  <w:lang w:val="en-US"/>
                </w:rPr>
                <w:t>Was the app entertaining?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25"/>
            <w:id w:val="828174957"/>
          </w:sdtPr>
          <w:sdtContent>
            <w:p w14:paraId="2687FAA7" w14:textId="77777777" w:rsidR="00333D8D" w:rsidRPr="00137CD3" w:rsidRDefault="00333D8D" w:rsidP="00333D8D">
              <w:pPr>
                <w:numPr>
                  <w:ilvl w:val="0"/>
                  <w:numId w:val="5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color w:val="000000"/>
                  <w:sz w:val="20"/>
                  <w:szCs w:val="20"/>
                  <w:lang w:val="en-US"/>
                </w:rPr>
                <w:t>Was the app interesting to use?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26"/>
            <w:id w:val="-1151211472"/>
          </w:sdtPr>
          <w:sdtContent>
            <w:p w14:paraId="49A79536" w14:textId="77777777" w:rsidR="00333D8D" w:rsidRPr="00137CD3" w:rsidRDefault="00333D8D" w:rsidP="00333D8D">
              <w:pPr>
                <w:numPr>
                  <w:ilvl w:val="0"/>
                  <w:numId w:val="5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Was</w:t>
              </w:r>
              <w:proofErr w:type="spellEnd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the</w:t>
              </w:r>
              <w:proofErr w:type="spellEnd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app</w:t>
              </w:r>
              <w:proofErr w:type="spellEnd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interactive</w:t>
              </w:r>
              <w:proofErr w:type="spellEnd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?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27"/>
            <w:id w:val="-500969618"/>
          </w:sdtPr>
          <w:sdtContent>
            <w:p w14:paraId="3D140977" w14:textId="77777777" w:rsidR="00333D8D" w:rsidRPr="00137CD3" w:rsidRDefault="00333D8D" w:rsidP="00333D8D">
              <w:pPr>
                <w:numPr>
                  <w:ilvl w:val="0"/>
                  <w:numId w:val="5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Do you think the app is suitable for </w:t>
              </w:r>
              <w:r w:rsidRPr="00137CD3">
                <w:rPr>
                  <w:rFonts w:eastAsia="Cambria"/>
                  <w:color w:val="000000"/>
                  <w:sz w:val="20"/>
                  <w:szCs w:val="20"/>
                  <w:lang w:val="en-US"/>
                </w:rPr>
                <w:t>the migraine population?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28"/>
            <w:id w:val="675922511"/>
            <w:showingPlcHdr/>
          </w:sdtPr>
          <w:sdtContent>
            <w:p w14:paraId="44BBF3B2" w14:textId="77777777" w:rsidR="00333D8D" w:rsidRPr="00137CD3" w:rsidRDefault="00333D8D" w:rsidP="00333D8D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ind w:left="720" w:hanging="720"/>
                <w:rPr>
                  <w:rFonts w:eastAsia="Cambria"/>
                  <w:sz w:val="20"/>
                  <w:szCs w:val="20"/>
                </w:rPr>
              </w:pPr>
              <w:r w:rsidRPr="00137CD3">
                <w:rPr>
                  <w:rFonts w:eastAsia="Cambria"/>
                  <w:sz w:val="20"/>
                  <w:szCs w:val="20"/>
                </w:rPr>
                <w:t xml:space="preserve">    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29"/>
            <w:id w:val="-948078611"/>
            <w:showingPlcHdr/>
          </w:sdtPr>
          <w:sdtContent>
            <w:p w14:paraId="7980C8DB" w14:textId="77777777" w:rsidR="00333D8D" w:rsidRPr="00137CD3" w:rsidRDefault="00333D8D" w:rsidP="00333D8D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ind w:left="720" w:hanging="720"/>
                <w:rPr>
                  <w:rFonts w:eastAsia="Cambria"/>
                  <w:sz w:val="20"/>
                  <w:szCs w:val="20"/>
                </w:rPr>
              </w:pPr>
              <w:r w:rsidRPr="00137CD3">
                <w:rPr>
                  <w:rFonts w:eastAsia="Cambria"/>
                  <w:sz w:val="20"/>
                  <w:szCs w:val="20"/>
                </w:rPr>
                <w:t xml:space="preserve">    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30"/>
            <w:id w:val="185794244"/>
          </w:sdtPr>
          <w:sdtContent>
            <w:p w14:paraId="5CA6678D" w14:textId="77777777" w:rsidR="00333D8D" w:rsidRPr="00137CD3" w:rsidRDefault="00333D8D" w:rsidP="00333D8D">
              <w:pPr>
                <w:numPr>
                  <w:ilvl w:val="0"/>
                  <w:numId w:val="4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Functionality</w:t>
              </w:r>
              <w:proofErr w:type="spellEnd"/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31"/>
            <w:id w:val="245151572"/>
          </w:sdtPr>
          <w:sdtContent>
            <w:p w14:paraId="76DF7EEF" w14:textId="77777777" w:rsidR="00333D8D" w:rsidRPr="00137CD3" w:rsidRDefault="00333D8D" w:rsidP="00333D8D">
              <w:pPr>
                <w:numPr>
                  <w:ilvl w:val="0"/>
                  <w:numId w:val="6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Have you experienced any noticeable errors or delays in the app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32"/>
            <w:id w:val="1863704834"/>
          </w:sdtPr>
          <w:sdtContent>
            <w:p w14:paraId="77159A8C" w14:textId="77777777" w:rsidR="00333D8D" w:rsidRPr="00137CD3" w:rsidRDefault="00333D8D" w:rsidP="00333D8D">
              <w:pPr>
                <w:numPr>
                  <w:ilvl w:val="0"/>
                  <w:numId w:val="6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color w:val="000000"/>
                  <w:sz w:val="20"/>
                  <w:szCs w:val="20"/>
                  <w:lang w:val="en-US"/>
                </w:rPr>
                <w:t>How was it to learn how to use the app?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33"/>
            <w:id w:val="1703442486"/>
          </w:sdtPr>
          <w:sdtContent>
            <w:p w14:paraId="12D6D34A" w14:textId="77777777" w:rsidR="00333D8D" w:rsidRPr="00137CD3" w:rsidRDefault="00333D8D" w:rsidP="00333D8D">
              <w:pPr>
                <w:numPr>
                  <w:ilvl w:val="0"/>
                  <w:numId w:val="6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Is the navigation between screens and app-components appropriate/logical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34"/>
            <w:id w:val="218020234"/>
          </w:sdtPr>
          <w:sdtContent>
            <w:p w14:paraId="56747D0C" w14:textId="77777777" w:rsidR="00333D8D" w:rsidRPr="00137CD3" w:rsidRDefault="00333D8D" w:rsidP="00333D8D">
              <w:pP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35"/>
            <w:id w:val="1244983602"/>
            <w:showingPlcHdr/>
          </w:sdtPr>
          <w:sdtContent>
            <w:p w14:paraId="4DEE13EB" w14:textId="77777777" w:rsidR="00333D8D" w:rsidRPr="00137CD3" w:rsidRDefault="00333D8D" w:rsidP="00333D8D">
              <w:pP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r w:rsidRPr="00137CD3">
                <w:rPr>
                  <w:rFonts w:eastAsia="Cambria"/>
                  <w:sz w:val="20"/>
                  <w:szCs w:val="20"/>
                </w:rPr>
                <w:t xml:space="preserve">    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36"/>
            <w:id w:val="1905416010"/>
          </w:sdtPr>
          <w:sdtContent>
            <w:p w14:paraId="417F010D" w14:textId="77777777" w:rsidR="00333D8D" w:rsidRPr="00137CD3" w:rsidRDefault="00333D8D" w:rsidP="00333D8D">
              <w:pPr>
                <w:numPr>
                  <w:ilvl w:val="0"/>
                  <w:numId w:val="4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Esthetics</w:t>
              </w:r>
              <w:proofErr w:type="spellEnd"/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37"/>
            <w:id w:val="-69819661"/>
          </w:sdtPr>
          <w:sdtContent>
            <w:p w14:paraId="40583207" w14:textId="77777777" w:rsidR="00333D8D" w:rsidRPr="00137CD3" w:rsidRDefault="00333D8D" w:rsidP="00333D8D">
              <w:pPr>
                <w:numPr>
                  <w:ilvl w:val="0"/>
                  <w:numId w:val="2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Is the app-content organized in a suitable manner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38"/>
            <w:id w:val="-1609046074"/>
          </w:sdtPr>
          <w:sdtContent>
            <w:p w14:paraId="12841C60" w14:textId="77777777" w:rsidR="00333D8D" w:rsidRPr="00137CD3" w:rsidRDefault="00333D8D" w:rsidP="00333D8D">
              <w:pPr>
                <w:numPr>
                  <w:ilvl w:val="0"/>
                  <w:numId w:val="2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Is the app-graphics of a satisfactory quality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39"/>
            <w:id w:val="147491117"/>
          </w:sdtPr>
          <w:sdtContent>
            <w:p w14:paraId="71413C94" w14:textId="77777777" w:rsidR="00333D8D" w:rsidRPr="00137CD3" w:rsidRDefault="00333D8D" w:rsidP="00333D8D">
              <w:pPr>
                <w:numPr>
                  <w:ilvl w:val="0"/>
                  <w:numId w:val="2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>What do you think about the app´s appearance?</w:t>
              </w:r>
            </w:p>
            <w:p w14:paraId="6EBDF253" w14:textId="77777777" w:rsidR="00333D8D" w:rsidRPr="00137CD3" w:rsidRDefault="00333D8D" w:rsidP="00333D8D">
              <w:pPr>
                <w:numPr>
                  <w:ilvl w:val="0"/>
                  <w:numId w:val="2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 xml:space="preserve">Are </w:t>
              </w: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the</w:t>
              </w:r>
              <w:proofErr w:type="spellEnd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coulours</w:t>
              </w:r>
              <w:proofErr w:type="spellEnd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calming</w:t>
              </w:r>
              <w:proofErr w:type="spellEnd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?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40"/>
            <w:id w:val="-376551819"/>
          </w:sdtPr>
          <w:sdtContent>
            <w:p w14:paraId="08063E09" w14:textId="77777777" w:rsidR="00333D8D" w:rsidRPr="00137CD3" w:rsidRDefault="00333D8D" w:rsidP="00333D8D">
              <w:pP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41"/>
            <w:id w:val="1542552543"/>
          </w:sdtPr>
          <w:sdtContent>
            <w:p w14:paraId="728697B0" w14:textId="77777777" w:rsidR="00333D8D" w:rsidRPr="00137CD3" w:rsidRDefault="00333D8D" w:rsidP="00333D8D">
              <w:pP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42"/>
            <w:id w:val="1974637583"/>
          </w:sdtPr>
          <w:sdtContent>
            <w:p w14:paraId="30763286" w14:textId="77777777" w:rsidR="00333D8D" w:rsidRPr="00137CD3" w:rsidRDefault="00333D8D" w:rsidP="00333D8D">
              <w:pPr>
                <w:numPr>
                  <w:ilvl w:val="0"/>
                  <w:numId w:val="4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Information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43"/>
            <w:id w:val="1771274888"/>
          </w:sdtPr>
          <w:sdtContent>
            <w:p w14:paraId="417D149F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Are the information and instructions detailed and explicit enough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44"/>
            <w:id w:val="-201873716"/>
          </w:sdtPr>
          <w:sdtContent>
            <w:p w14:paraId="768CFEB6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Did you experience that the app had </w:t>
              </w:r>
              <w:proofErr w:type="spellStart"/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>spesific</w:t>
              </w:r>
              <w:proofErr w:type="spellEnd"/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 and attainable goals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45"/>
            <w:id w:val="1346286545"/>
          </w:sdtPr>
          <w:sdtContent>
            <w:p w14:paraId="1A147BFD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Is the quality and quantity of information acceptable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46"/>
            <w:id w:val="-1087077553"/>
          </w:sdtPr>
          <w:sdtContent>
            <w:p w14:paraId="1EE553BB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Do you wish for more instructions or information included in the app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47"/>
            <w:id w:val="-1150126036"/>
          </w:sdtPr>
          <w:sdtContent>
            <w:p w14:paraId="38C3F04B" w14:textId="77777777" w:rsidR="00333D8D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>Based on your experience, does the app give an impression that it comes from a legitimate source?</w:t>
              </w:r>
            </w:p>
            <w:p w14:paraId="0424905A" w14:textId="77777777" w:rsidR="00333D8D" w:rsidRDefault="00333D8D" w:rsidP="00333D8D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</w:p>
            <w:p w14:paraId="5EC9F6F6" w14:textId="29C84C51" w:rsidR="00333D8D" w:rsidRPr="00137CD3" w:rsidRDefault="00333D8D" w:rsidP="00333D8D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48"/>
            <w:id w:val="-1937359056"/>
            <w:showingPlcHdr/>
          </w:sdtPr>
          <w:sdtContent>
            <w:p w14:paraId="051426E5" w14:textId="77777777" w:rsidR="00333D8D" w:rsidRPr="00137CD3" w:rsidRDefault="00333D8D" w:rsidP="00333D8D">
              <w:pP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r w:rsidRPr="00137CD3">
                <w:rPr>
                  <w:rFonts w:eastAsia="Cambria"/>
                  <w:sz w:val="20"/>
                  <w:szCs w:val="20"/>
                </w:rPr>
                <w:t xml:space="preserve">    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49"/>
            <w:id w:val="1787148874"/>
            <w:showingPlcHdr/>
          </w:sdtPr>
          <w:sdtContent>
            <w:p w14:paraId="7124C567" w14:textId="77777777" w:rsidR="00333D8D" w:rsidRPr="00137CD3" w:rsidRDefault="00333D8D" w:rsidP="00333D8D">
              <w:pP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r w:rsidRPr="00137CD3">
                <w:rPr>
                  <w:rFonts w:eastAsia="Cambria"/>
                  <w:sz w:val="20"/>
                  <w:szCs w:val="20"/>
                </w:rPr>
                <w:t xml:space="preserve">    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50"/>
            <w:id w:val="480964975"/>
          </w:sdtPr>
          <w:sdtContent>
            <w:p w14:paraId="2AB5F2AF" w14:textId="77777777" w:rsidR="00333D8D" w:rsidRPr="00137CD3" w:rsidRDefault="00333D8D" w:rsidP="00333D8D">
              <w:pPr>
                <w:numPr>
                  <w:ilvl w:val="0"/>
                  <w:numId w:val="4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Subjective</w:t>
              </w:r>
              <w:proofErr w:type="spellEnd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 w:rsidRPr="00137CD3">
                <w:rPr>
                  <w:rFonts w:eastAsia="Cambria"/>
                  <w:color w:val="000000"/>
                  <w:sz w:val="20"/>
                  <w:szCs w:val="20"/>
                </w:rPr>
                <w:t>experience</w:t>
              </w:r>
              <w:proofErr w:type="spellEnd"/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51"/>
            <w:id w:val="-1763827163"/>
          </w:sdtPr>
          <w:sdtContent>
            <w:p w14:paraId="212BFD91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Are the sensors user-friendly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52"/>
            <w:id w:val="746008888"/>
          </w:sdtPr>
          <w:sdtContent>
            <w:p w14:paraId="2FAB5CEC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Did you experience any discomfort while using the sensors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53"/>
            <w:id w:val="2108458819"/>
          </w:sdtPr>
          <w:sdtContent>
            <w:p w14:paraId="5C189AE1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>What is your overall impression of the app?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54"/>
            <w:id w:val="1617939115"/>
          </w:sdtPr>
          <w:sdtContent>
            <w:p w14:paraId="36FA9F14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>What did you feel (what was your experience) after completing a session?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55"/>
            <w:id w:val="1687255011"/>
          </w:sdtPr>
          <w:sdtContent>
            <w:p w14:paraId="47B586FA" w14:textId="77777777" w:rsidR="00333D8D" w:rsidRPr="00137CD3" w:rsidRDefault="00333D8D" w:rsidP="00333D8D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56"/>
            <w:id w:val="-1564860306"/>
            <w:showingPlcHdr/>
          </w:sdtPr>
          <w:sdtContent>
            <w:p w14:paraId="1A07EDF4" w14:textId="77777777" w:rsidR="00333D8D" w:rsidRPr="00137CD3" w:rsidRDefault="00333D8D" w:rsidP="00333D8D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r w:rsidRPr="00137CD3">
                <w:rPr>
                  <w:rFonts w:eastAsia="Cambria"/>
                  <w:sz w:val="20"/>
                  <w:szCs w:val="20"/>
                </w:rPr>
                <w:t xml:space="preserve">    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57"/>
            <w:id w:val="2052644852"/>
          </w:sdtPr>
          <w:sdtContent>
            <w:p w14:paraId="3D4067E8" w14:textId="77777777" w:rsidR="00333D8D" w:rsidRPr="00137CD3" w:rsidRDefault="00333D8D" w:rsidP="00333D8D">
              <w:pP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r w:rsidRPr="00137CD3">
                <w:rPr>
                  <w:rFonts w:eastAsia="Cambria"/>
                  <w:sz w:val="20"/>
                  <w:szCs w:val="20"/>
                </w:rPr>
                <w:t xml:space="preserve">      6.    </w:t>
              </w:r>
              <w:proofErr w:type="spellStart"/>
              <w:r w:rsidRPr="00137CD3">
                <w:rPr>
                  <w:rFonts w:eastAsia="Cambria"/>
                  <w:sz w:val="20"/>
                  <w:szCs w:val="20"/>
                </w:rPr>
                <w:t>Usability</w:t>
              </w:r>
              <w:proofErr w:type="spellEnd"/>
              <w:r w:rsidRPr="00137CD3">
                <w:rPr>
                  <w:rFonts w:eastAsia="Cambria"/>
                  <w:sz w:val="20"/>
                  <w:szCs w:val="20"/>
                </w:rPr>
                <w:t xml:space="preserve"> at </w:t>
              </w:r>
              <w:proofErr w:type="spellStart"/>
              <w:r w:rsidRPr="00137CD3">
                <w:rPr>
                  <w:rFonts w:eastAsia="Cambria"/>
                  <w:sz w:val="20"/>
                  <w:szCs w:val="20"/>
                </w:rPr>
                <w:t>home</w:t>
              </w:r>
              <w:proofErr w:type="spellEnd"/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58"/>
            <w:id w:val="195055567"/>
          </w:sdtPr>
          <w:sdtContent>
            <w:p w14:paraId="6ADF06F2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At what time during the day did you complete the biofeedback sessions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59"/>
            <w:id w:val="-56253325"/>
          </w:sdtPr>
          <w:sdtContent>
            <w:p w14:paraId="091A5FB0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Did you experience any disruptions during the sessions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60"/>
            <w:id w:val="615413261"/>
          </w:sdtPr>
          <w:sdtContent>
            <w:p w14:paraId="53D59A75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spacing w:after="0" w:line="276" w:lineRule="auto"/>
                <w:contextualSpacing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>How much time are you willing to devote to the app every day?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61"/>
            <w:id w:val="847911168"/>
          </w:sdtPr>
          <w:sdtContent>
            <w:p w14:paraId="44936B32" w14:textId="77777777" w:rsidR="00333D8D" w:rsidRPr="00137CD3" w:rsidRDefault="00333D8D" w:rsidP="00333D8D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r w:rsidRPr="00137CD3">
                <w:rPr>
                  <w:rFonts w:eastAsia="Cambria"/>
                  <w:sz w:val="20"/>
                  <w:szCs w:val="20"/>
                </w:rPr>
                <w:t xml:space="preserve">    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62"/>
            <w:id w:val="1342274629"/>
          </w:sdtPr>
          <w:sdtContent>
            <w:p w14:paraId="66843E32" w14:textId="77777777" w:rsidR="00333D8D" w:rsidRPr="00137CD3" w:rsidRDefault="00333D8D" w:rsidP="00333D8D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63"/>
            <w:id w:val="-1152139780"/>
          </w:sdtPr>
          <w:sdtContent>
            <w:p w14:paraId="7A52E69E" w14:textId="77777777" w:rsidR="00333D8D" w:rsidRPr="00137CD3" w:rsidRDefault="00333D8D" w:rsidP="00333D8D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</w:rPr>
              </w:pPr>
              <w:r w:rsidRPr="00137CD3">
                <w:rPr>
                  <w:rFonts w:eastAsia="Cambria"/>
                  <w:sz w:val="20"/>
                  <w:szCs w:val="20"/>
                </w:rPr>
                <w:t xml:space="preserve">      7.    </w:t>
              </w:r>
              <w:proofErr w:type="spellStart"/>
              <w:r w:rsidRPr="00137CD3">
                <w:rPr>
                  <w:rFonts w:eastAsia="Cambria"/>
                  <w:sz w:val="20"/>
                  <w:szCs w:val="20"/>
                </w:rPr>
                <w:t>Biofeedback</w:t>
              </w:r>
              <w:proofErr w:type="spellEnd"/>
              <w:r w:rsidRPr="00137CD3">
                <w:rPr>
                  <w:rFonts w:eastAsia="Cambria"/>
                  <w:sz w:val="20"/>
                  <w:szCs w:val="20"/>
                </w:rPr>
                <w:t xml:space="preserve"> as a </w:t>
              </w:r>
              <w:proofErr w:type="spellStart"/>
              <w:r w:rsidRPr="00137CD3">
                <w:rPr>
                  <w:rFonts w:eastAsia="Cambria"/>
                  <w:sz w:val="20"/>
                  <w:szCs w:val="20"/>
                </w:rPr>
                <w:t>product</w:t>
              </w:r>
              <w:proofErr w:type="spellEnd"/>
              <w:r w:rsidRPr="00137CD3">
                <w:rPr>
                  <w:rFonts w:eastAsia="Cambria"/>
                  <w:sz w:val="20"/>
                  <w:szCs w:val="20"/>
                </w:rPr>
                <w:t xml:space="preserve">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64"/>
            <w:id w:val="-735935444"/>
          </w:sdtPr>
          <w:sdtContent>
            <w:p w14:paraId="59662F29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After using the biofeedback-treatment, would you pay for this kind of product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65"/>
            <w:id w:val="-665400546"/>
          </w:sdtPr>
          <w:sdtContent>
            <w:p w14:paraId="402C2A29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Where would you want to buy the product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66"/>
            <w:id w:val="-1475448662"/>
          </w:sdtPr>
          <w:sdtContent>
            <w:p w14:paraId="795A40CE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Which adjustments has to be implemented for you to want to buy the product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67"/>
            <w:id w:val="1908106507"/>
          </w:sdtPr>
          <w:sdtContent>
            <w:p w14:paraId="16751DD8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How important is it that your physician recommends the product? </w:t>
              </w:r>
            </w:p>
          </w:sdtContent>
        </w:sdt>
        <w:sdt>
          <w:sdtPr>
            <w:rPr>
              <w:rFonts w:eastAsia="Cambria"/>
              <w:sz w:val="20"/>
              <w:szCs w:val="20"/>
            </w:rPr>
            <w:tag w:val="goog_rdk_68"/>
            <w:id w:val="-1260369370"/>
          </w:sdtPr>
          <w:sdtContent>
            <w:p w14:paraId="26069673" w14:textId="77777777" w:rsidR="00333D8D" w:rsidRPr="00137CD3" w:rsidRDefault="00333D8D" w:rsidP="00333D8D">
              <w:pPr>
                <w:numPr>
                  <w:ilvl w:val="0"/>
                  <w:numId w:val="3"/>
                </w:num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eastAsia="Cambria"/>
                  <w:sz w:val="20"/>
                  <w:szCs w:val="20"/>
                  <w:lang w:val="en-US"/>
                </w:rPr>
              </w:pPr>
              <w:r w:rsidRPr="00137CD3">
                <w:rPr>
                  <w:rFonts w:eastAsia="Cambria"/>
                  <w:sz w:val="20"/>
                  <w:szCs w:val="20"/>
                  <w:lang w:val="en-US"/>
                </w:rPr>
                <w:t xml:space="preserve">Would you recommend the product to others? </w:t>
              </w:r>
            </w:p>
          </w:sdtContent>
        </w:sdt>
        <w:sdt>
          <w:sdtPr>
            <w:rPr>
              <w:rFonts w:ascii="Cambria" w:eastAsia="Cambria" w:hAnsi="Cambria" w:cs="Cambria"/>
            </w:rPr>
            <w:tag w:val="goog_rdk_69"/>
            <w:id w:val="-241187871"/>
            <w:showingPlcHdr/>
          </w:sdtPr>
          <w:sdtContent>
            <w:p w14:paraId="65C68F58" w14:textId="77777777" w:rsidR="00333D8D" w:rsidRPr="00137CD3" w:rsidRDefault="00333D8D" w:rsidP="00333D8D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after="0" w:line="276" w:lineRule="auto"/>
                <w:rPr>
                  <w:rFonts w:ascii="Cambria" w:eastAsia="Cambria" w:hAnsi="Cambria" w:cs="Cambria"/>
                </w:rPr>
              </w:pPr>
              <w:r w:rsidRPr="00137CD3">
                <w:rPr>
                  <w:rFonts w:ascii="Cambria" w:eastAsia="Cambria" w:hAnsi="Cambria" w:cs="Cambria"/>
                </w:rPr>
                <w:t xml:space="preserve">     </w:t>
              </w:r>
            </w:p>
          </w:sdtContent>
        </w:sdt>
        <w:p w14:paraId="0D760D72" w14:textId="77777777" w:rsidR="00333D8D" w:rsidRPr="00137CD3" w:rsidRDefault="00333D8D" w:rsidP="00333D8D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Cambria" w:eastAsia="Cambria" w:hAnsi="Cambria" w:cs="Cambria"/>
            </w:rPr>
          </w:pPr>
        </w:p>
        <w:p w14:paraId="15F143E3" w14:textId="04EE862A" w:rsidR="00B741AC" w:rsidRDefault="00333D8D" w:rsidP="00333D8D"/>
      </w:sdtContent>
    </w:sdt>
    <w:sectPr w:rsidR="00B741AC" w:rsidSect="007E2D79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D7414" w14:textId="77777777" w:rsidR="0071736C" w:rsidRDefault="0071736C" w:rsidP="00333D8D">
      <w:pPr>
        <w:spacing w:after="0" w:line="240" w:lineRule="auto"/>
      </w:pPr>
      <w:r>
        <w:separator/>
      </w:r>
    </w:p>
  </w:endnote>
  <w:endnote w:type="continuationSeparator" w:id="0">
    <w:p w14:paraId="2DC028E2" w14:textId="77777777" w:rsidR="0071736C" w:rsidRDefault="0071736C" w:rsidP="00333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594319355"/>
      <w:docPartObj>
        <w:docPartGallery w:val="Page Numbers (Bottom of Page)"/>
        <w:docPartUnique/>
      </w:docPartObj>
    </w:sdtPr>
    <w:sdtContent>
      <w:p w14:paraId="38E37E4D" w14:textId="32D69CCE" w:rsidR="00333D8D" w:rsidRDefault="00333D8D" w:rsidP="009B5C79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65D85FE3" w14:textId="77777777" w:rsidR="00333D8D" w:rsidRDefault="00333D8D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973213785"/>
      <w:docPartObj>
        <w:docPartGallery w:val="Page Numbers (Bottom of Page)"/>
        <w:docPartUnique/>
      </w:docPartObj>
    </w:sdtPr>
    <w:sdtContent>
      <w:p w14:paraId="29DD77D4" w14:textId="4F676ABE" w:rsidR="00333D8D" w:rsidRDefault="00333D8D" w:rsidP="009B5C79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3F012461" w14:textId="77777777" w:rsidR="00333D8D" w:rsidRDefault="00333D8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76B74C" w14:textId="77777777" w:rsidR="0071736C" w:rsidRDefault="0071736C" w:rsidP="00333D8D">
      <w:pPr>
        <w:spacing w:after="0" w:line="240" w:lineRule="auto"/>
      </w:pPr>
      <w:r>
        <w:separator/>
      </w:r>
    </w:p>
  </w:footnote>
  <w:footnote w:type="continuationSeparator" w:id="0">
    <w:p w14:paraId="67A6E14F" w14:textId="77777777" w:rsidR="0071736C" w:rsidRDefault="0071736C" w:rsidP="00333D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96A43"/>
    <w:multiLevelType w:val="multilevel"/>
    <w:tmpl w:val="9B688EAC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A6250E6"/>
    <w:multiLevelType w:val="multilevel"/>
    <w:tmpl w:val="7A22072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4B83842"/>
    <w:multiLevelType w:val="multilevel"/>
    <w:tmpl w:val="D2B615D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2F33E99"/>
    <w:multiLevelType w:val="multilevel"/>
    <w:tmpl w:val="478C1472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8606786"/>
    <w:multiLevelType w:val="multilevel"/>
    <w:tmpl w:val="B5366B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2B6C01"/>
    <w:multiLevelType w:val="multilevel"/>
    <w:tmpl w:val="AE00E4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D8D"/>
    <w:rsid w:val="00000DF2"/>
    <w:rsid w:val="00033661"/>
    <w:rsid w:val="00040892"/>
    <w:rsid w:val="00041629"/>
    <w:rsid w:val="00045118"/>
    <w:rsid w:val="00046C82"/>
    <w:rsid w:val="00051BAF"/>
    <w:rsid w:val="0006170D"/>
    <w:rsid w:val="00063899"/>
    <w:rsid w:val="00066F64"/>
    <w:rsid w:val="00090FDE"/>
    <w:rsid w:val="00091D26"/>
    <w:rsid w:val="000A3C49"/>
    <w:rsid w:val="000A4F26"/>
    <w:rsid w:val="000B0C6A"/>
    <w:rsid w:val="000B60ED"/>
    <w:rsid w:val="000C7079"/>
    <w:rsid w:val="000D0B9E"/>
    <w:rsid w:val="000E25BF"/>
    <w:rsid w:val="000E48D8"/>
    <w:rsid w:val="000E4982"/>
    <w:rsid w:val="000F5FF4"/>
    <w:rsid w:val="00104AB6"/>
    <w:rsid w:val="0010503A"/>
    <w:rsid w:val="00111232"/>
    <w:rsid w:val="001151B8"/>
    <w:rsid w:val="001155F6"/>
    <w:rsid w:val="00116137"/>
    <w:rsid w:val="00117282"/>
    <w:rsid w:val="00132E35"/>
    <w:rsid w:val="00141D48"/>
    <w:rsid w:val="00155EC3"/>
    <w:rsid w:val="0016553A"/>
    <w:rsid w:val="00172BF9"/>
    <w:rsid w:val="001760BD"/>
    <w:rsid w:val="00196D82"/>
    <w:rsid w:val="001A3571"/>
    <w:rsid w:val="001B5D47"/>
    <w:rsid w:val="001C3FF5"/>
    <w:rsid w:val="001D76EE"/>
    <w:rsid w:val="001E6536"/>
    <w:rsid w:val="001F41DE"/>
    <w:rsid w:val="0020012A"/>
    <w:rsid w:val="0020246E"/>
    <w:rsid w:val="00206D75"/>
    <w:rsid w:val="00216748"/>
    <w:rsid w:val="00216C37"/>
    <w:rsid w:val="002256CF"/>
    <w:rsid w:val="00231588"/>
    <w:rsid w:val="002326CD"/>
    <w:rsid w:val="00235BE7"/>
    <w:rsid w:val="00237866"/>
    <w:rsid w:val="00240BEF"/>
    <w:rsid w:val="002415D4"/>
    <w:rsid w:val="0025655E"/>
    <w:rsid w:val="002651B7"/>
    <w:rsid w:val="002652CF"/>
    <w:rsid w:val="00284EFA"/>
    <w:rsid w:val="002A01C2"/>
    <w:rsid w:val="002A1E00"/>
    <w:rsid w:val="002C4DCB"/>
    <w:rsid w:val="002D2336"/>
    <w:rsid w:val="002E5FFD"/>
    <w:rsid w:val="002F4E49"/>
    <w:rsid w:val="002F5208"/>
    <w:rsid w:val="003010AC"/>
    <w:rsid w:val="003023BA"/>
    <w:rsid w:val="0030543F"/>
    <w:rsid w:val="003078CB"/>
    <w:rsid w:val="00317C52"/>
    <w:rsid w:val="00327EA7"/>
    <w:rsid w:val="003301E4"/>
    <w:rsid w:val="003323C5"/>
    <w:rsid w:val="00333D8D"/>
    <w:rsid w:val="00341482"/>
    <w:rsid w:val="003464E6"/>
    <w:rsid w:val="003554EB"/>
    <w:rsid w:val="00355EF4"/>
    <w:rsid w:val="003628B9"/>
    <w:rsid w:val="00362F47"/>
    <w:rsid w:val="00364E3E"/>
    <w:rsid w:val="00391BE3"/>
    <w:rsid w:val="003934CC"/>
    <w:rsid w:val="003A2024"/>
    <w:rsid w:val="003A3815"/>
    <w:rsid w:val="003B56B1"/>
    <w:rsid w:val="003B6CD9"/>
    <w:rsid w:val="003C0FD1"/>
    <w:rsid w:val="003D45BA"/>
    <w:rsid w:val="003E3F59"/>
    <w:rsid w:val="003E4F55"/>
    <w:rsid w:val="003F1EA3"/>
    <w:rsid w:val="003F338F"/>
    <w:rsid w:val="003F3E17"/>
    <w:rsid w:val="00404D45"/>
    <w:rsid w:val="004117AF"/>
    <w:rsid w:val="004152EE"/>
    <w:rsid w:val="00417581"/>
    <w:rsid w:val="00423EFB"/>
    <w:rsid w:val="00424309"/>
    <w:rsid w:val="00427C8B"/>
    <w:rsid w:val="00431F16"/>
    <w:rsid w:val="00435C97"/>
    <w:rsid w:val="0044635B"/>
    <w:rsid w:val="004466B0"/>
    <w:rsid w:val="0045064E"/>
    <w:rsid w:val="00451A6E"/>
    <w:rsid w:val="0045520A"/>
    <w:rsid w:val="004655ED"/>
    <w:rsid w:val="0046567B"/>
    <w:rsid w:val="00465D28"/>
    <w:rsid w:val="004663A6"/>
    <w:rsid w:val="004732D7"/>
    <w:rsid w:val="00486BD8"/>
    <w:rsid w:val="00495449"/>
    <w:rsid w:val="004966DA"/>
    <w:rsid w:val="004A0648"/>
    <w:rsid w:val="004A565F"/>
    <w:rsid w:val="004A70E7"/>
    <w:rsid w:val="004A71A5"/>
    <w:rsid w:val="004A71EB"/>
    <w:rsid w:val="004A7D54"/>
    <w:rsid w:val="004B2FD4"/>
    <w:rsid w:val="004B35AE"/>
    <w:rsid w:val="004D0616"/>
    <w:rsid w:val="004D11C4"/>
    <w:rsid w:val="004D3BBB"/>
    <w:rsid w:val="004D4B96"/>
    <w:rsid w:val="004E44E1"/>
    <w:rsid w:val="004E4580"/>
    <w:rsid w:val="004E77C9"/>
    <w:rsid w:val="004E79E9"/>
    <w:rsid w:val="004F1B8C"/>
    <w:rsid w:val="004F1E03"/>
    <w:rsid w:val="0050149D"/>
    <w:rsid w:val="00506F39"/>
    <w:rsid w:val="00541C69"/>
    <w:rsid w:val="005468FE"/>
    <w:rsid w:val="00551599"/>
    <w:rsid w:val="0055507A"/>
    <w:rsid w:val="005838B9"/>
    <w:rsid w:val="00587236"/>
    <w:rsid w:val="00587B05"/>
    <w:rsid w:val="00595136"/>
    <w:rsid w:val="005A1894"/>
    <w:rsid w:val="005A2E7E"/>
    <w:rsid w:val="005A4560"/>
    <w:rsid w:val="005B0645"/>
    <w:rsid w:val="005B5864"/>
    <w:rsid w:val="005C0142"/>
    <w:rsid w:val="005C2FDD"/>
    <w:rsid w:val="005C49A7"/>
    <w:rsid w:val="005D3493"/>
    <w:rsid w:val="005D5C90"/>
    <w:rsid w:val="005E028C"/>
    <w:rsid w:val="005E4AFC"/>
    <w:rsid w:val="005F60A6"/>
    <w:rsid w:val="005F7D51"/>
    <w:rsid w:val="006027A9"/>
    <w:rsid w:val="0060454A"/>
    <w:rsid w:val="006046A3"/>
    <w:rsid w:val="00612938"/>
    <w:rsid w:val="00627D6F"/>
    <w:rsid w:val="00642FD2"/>
    <w:rsid w:val="0064305A"/>
    <w:rsid w:val="00643208"/>
    <w:rsid w:val="00647C4D"/>
    <w:rsid w:val="00650CFA"/>
    <w:rsid w:val="00651423"/>
    <w:rsid w:val="00666101"/>
    <w:rsid w:val="0066790B"/>
    <w:rsid w:val="00670127"/>
    <w:rsid w:val="006770F5"/>
    <w:rsid w:val="00677F3C"/>
    <w:rsid w:val="00681BF8"/>
    <w:rsid w:val="006853A9"/>
    <w:rsid w:val="00686864"/>
    <w:rsid w:val="006877FE"/>
    <w:rsid w:val="00691A8F"/>
    <w:rsid w:val="006922CF"/>
    <w:rsid w:val="00694265"/>
    <w:rsid w:val="00694A79"/>
    <w:rsid w:val="006A240C"/>
    <w:rsid w:val="006B275C"/>
    <w:rsid w:val="006B417C"/>
    <w:rsid w:val="006B5686"/>
    <w:rsid w:val="006C3253"/>
    <w:rsid w:val="007001D6"/>
    <w:rsid w:val="0070585B"/>
    <w:rsid w:val="0071572D"/>
    <w:rsid w:val="0071736C"/>
    <w:rsid w:val="0073254F"/>
    <w:rsid w:val="00740834"/>
    <w:rsid w:val="007540BD"/>
    <w:rsid w:val="007565DB"/>
    <w:rsid w:val="00756D14"/>
    <w:rsid w:val="007848F4"/>
    <w:rsid w:val="007930A9"/>
    <w:rsid w:val="007B1689"/>
    <w:rsid w:val="007B1C17"/>
    <w:rsid w:val="007B36C8"/>
    <w:rsid w:val="007B5C51"/>
    <w:rsid w:val="007B64C5"/>
    <w:rsid w:val="007C22EC"/>
    <w:rsid w:val="007C54EF"/>
    <w:rsid w:val="007D3485"/>
    <w:rsid w:val="007E2D79"/>
    <w:rsid w:val="007E33FA"/>
    <w:rsid w:val="007E6B2F"/>
    <w:rsid w:val="007F1930"/>
    <w:rsid w:val="00810FA3"/>
    <w:rsid w:val="00811A8E"/>
    <w:rsid w:val="00815142"/>
    <w:rsid w:val="00820F55"/>
    <w:rsid w:val="0083183C"/>
    <w:rsid w:val="00833958"/>
    <w:rsid w:val="0083475B"/>
    <w:rsid w:val="00845181"/>
    <w:rsid w:val="00857BE2"/>
    <w:rsid w:val="00860469"/>
    <w:rsid w:val="008653E7"/>
    <w:rsid w:val="008667DF"/>
    <w:rsid w:val="008723DF"/>
    <w:rsid w:val="0088189B"/>
    <w:rsid w:val="008845FA"/>
    <w:rsid w:val="008915E9"/>
    <w:rsid w:val="008B3063"/>
    <w:rsid w:val="008B3FF3"/>
    <w:rsid w:val="008B703D"/>
    <w:rsid w:val="008E07E1"/>
    <w:rsid w:val="008E1206"/>
    <w:rsid w:val="008E4093"/>
    <w:rsid w:val="008E495B"/>
    <w:rsid w:val="008E6A08"/>
    <w:rsid w:val="008F633A"/>
    <w:rsid w:val="009176BC"/>
    <w:rsid w:val="00926321"/>
    <w:rsid w:val="00933C8B"/>
    <w:rsid w:val="00937829"/>
    <w:rsid w:val="0095485A"/>
    <w:rsid w:val="00955F9A"/>
    <w:rsid w:val="00962725"/>
    <w:rsid w:val="00965066"/>
    <w:rsid w:val="0096692D"/>
    <w:rsid w:val="0099708E"/>
    <w:rsid w:val="009B0EEE"/>
    <w:rsid w:val="009B154D"/>
    <w:rsid w:val="009C1841"/>
    <w:rsid w:val="009C766D"/>
    <w:rsid w:val="009E049B"/>
    <w:rsid w:val="009E12EF"/>
    <w:rsid w:val="009E24AB"/>
    <w:rsid w:val="009E2D22"/>
    <w:rsid w:val="009E6F35"/>
    <w:rsid w:val="009F7409"/>
    <w:rsid w:val="00A00EA0"/>
    <w:rsid w:val="00A02BF8"/>
    <w:rsid w:val="00A321AB"/>
    <w:rsid w:val="00A345B7"/>
    <w:rsid w:val="00A35401"/>
    <w:rsid w:val="00A53463"/>
    <w:rsid w:val="00A60FA5"/>
    <w:rsid w:val="00A751EA"/>
    <w:rsid w:val="00AA2B68"/>
    <w:rsid w:val="00AA3D7F"/>
    <w:rsid w:val="00AA779E"/>
    <w:rsid w:val="00AC5D68"/>
    <w:rsid w:val="00AC7C5E"/>
    <w:rsid w:val="00AD6611"/>
    <w:rsid w:val="00AE6DA8"/>
    <w:rsid w:val="00B13C56"/>
    <w:rsid w:val="00B252ED"/>
    <w:rsid w:val="00B270D5"/>
    <w:rsid w:val="00B34779"/>
    <w:rsid w:val="00B360CA"/>
    <w:rsid w:val="00B46A81"/>
    <w:rsid w:val="00B47796"/>
    <w:rsid w:val="00B55FB6"/>
    <w:rsid w:val="00B72319"/>
    <w:rsid w:val="00B73FF6"/>
    <w:rsid w:val="00B750C7"/>
    <w:rsid w:val="00B81C4F"/>
    <w:rsid w:val="00B826BF"/>
    <w:rsid w:val="00B85BD3"/>
    <w:rsid w:val="00B942C4"/>
    <w:rsid w:val="00B94ACD"/>
    <w:rsid w:val="00BA51EE"/>
    <w:rsid w:val="00BB3400"/>
    <w:rsid w:val="00BB519C"/>
    <w:rsid w:val="00BC1E5B"/>
    <w:rsid w:val="00BD2A56"/>
    <w:rsid w:val="00BE6BEA"/>
    <w:rsid w:val="00BF4C88"/>
    <w:rsid w:val="00C06528"/>
    <w:rsid w:val="00C14094"/>
    <w:rsid w:val="00C15BD2"/>
    <w:rsid w:val="00C27BF5"/>
    <w:rsid w:val="00C41656"/>
    <w:rsid w:val="00C41D13"/>
    <w:rsid w:val="00C52C9F"/>
    <w:rsid w:val="00C56987"/>
    <w:rsid w:val="00C60024"/>
    <w:rsid w:val="00C657B9"/>
    <w:rsid w:val="00C67E96"/>
    <w:rsid w:val="00CC7E09"/>
    <w:rsid w:val="00CE0CDB"/>
    <w:rsid w:val="00CF5CE2"/>
    <w:rsid w:val="00CF6147"/>
    <w:rsid w:val="00D07658"/>
    <w:rsid w:val="00D1432A"/>
    <w:rsid w:val="00D14424"/>
    <w:rsid w:val="00D2101D"/>
    <w:rsid w:val="00D237FD"/>
    <w:rsid w:val="00D35F4E"/>
    <w:rsid w:val="00D47809"/>
    <w:rsid w:val="00D526A8"/>
    <w:rsid w:val="00D6333A"/>
    <w:rsid w:val="00D722A0"/>
    <w:rsid w:val="00D76AAB"/>
    <w:rsid w:val="00DA4A79"/>
    <w:rsid w:val="00DA6738"/>
    <w:rsid w:val="00DB5629"/>
    <w:rsid w:val="00DC2601"/>
    <w:rsid w:val="00DC26FA"/>
    <w:rsid w:val="00DC2D0A"/>
    <w:rsid w:val="00DE424E"/>
    <w:rsid w:val="00DF55E0"/>
    <w:rsid w:val="00DF6821"/>
    <w:rsid w:val="00E041C6"/>
    <w:rsid w:val="00E046B4"/>
    <w:rsid w:val="00E12059"/>
    <w:rsid w:val="00E222BA"/>
    <w:rsid w:val="00E276D6"/>
    <w:rsid w:val="00E36C4A"/>
    <w:rsid w:val="00E40815"/>
    <w:rsid w:val="00E5485D"/>
    <w:rsid w:val="00E57EB9"/>
    <w:rsid w:val="00E6094C"/>
    <w:rsid w:val="00E62FD6"/>
    <w:rsid w:val="00E7698F"/>
    <w:rsid w:val="00E80AF1"/>
    <w:rsid w:val="00E83A56"/>
    <w:rsid w:val="00E9123A"/>
    <w:rsid w:val="00E96BD1"/>
    <w:rsid w:val="00EB3D34"/>
    <w:rsid w:val="00EB526E"/>
    <w:rsid w:val="00EB6760"/>
    <w:rsid w:val="00ED1563"/>
    <w:rsid w:val="00EE7137"/>
    <w:rsid w:val="00F00B64"/>
    <w:rsid w:val="00F20DFA"/>
    <w:rsid w:val="00F2525B"/>
    <w:rsid w:val="00F25585"/>
    <w:rsid w:val="00F30D6F"/>
    <w:rsid w:val="00F33A81"/>
    <w:rsid w:val="00F41A7E"/>
    <w:rsid w:val="00F61F8E"/>
    <w:rsid w:val="00F63BCF"/>
    <w:rsid w:val="00F80D2A"/>
    <w:rsid w:val="00F96F26"/>
    <w:rsid w:val="00F97EF6"/>
    <w:rsid w:val="00FB3CEE"/>
    <w:rsid w:val="00FC423B"/>
    <w:rsid w:val="00FC4865"/>
    <w:rsid w:val="00FD0075"/>
    <w:rsid w:val="00FE0DD2"/>
    <w:rsid w:val="00FE4B96"/>
    <w:rsid w:val="00FE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FE30CA"/>
  <w15:chartTrackingRefBased/>
  <w15:docId w15:val="{830020D4-25AB-7F46-B34D-2ABFE0F29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3D8D"/>
    <w:pPr>
      <w:spacing w:after="120" w:line="480" w:lineRule="auto"/>
    </w:pPr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333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33D8D"/>
    <w:rPr>
      <w:rFonts w:ascii="Times New Roman" w:eastAsia="Times New Roman" w:hAnsi="Times New Roman" w:cs="Times New Roman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333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Hegna Ingvaldsen</dc:creator>
  <cp:keywords/>
  <dc:description/>
  <cp:lastModifiedBy>Sigrid Hegna Ingvaldsen</cp:lastModifiedBy>
  <cp:revision>1</cp:revision>
  <dcterms:created xsi:type="dcterms:W3CDTF">2020-08-13T08:02:00Z</dcterms:created>
  <dcterms:modified xsi:type="dcterms:W3CDTF">2020-08-13T08:03:00Z</dcterms:modified>
</cp:coreProperties>
</file>